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605853" w14:textId="3B472846" w:rsidR="00381D4D" w:rsidRPr="003F1A37" w:rsidRDefault="00DB4008" w:rsidP="00DB400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ary information document </w:t>
      </w:r>
      <w:r w:rsidR="00201A8E" w:rsidRPr="003F1A37">
        <w:rPr>
          <w:rFonts w:ascii="Times New Roman" w:hAnsi="Times New Roman" w:cs="Times New Roman"/>
          <w:sz w:val="24"/>
          <w:szCs w:val="24"/>
          <w:lang w:val="en-US"/>
        </w:rPr>
        <w:t>1. Compounds dereplicated</w:t>
      </w:r>
      <w:r w:rsidR="00F55680">
        <w:rPr>
          <w:rFonts w:ascii="Times New Roman" w:hAnsi="Times New Roman" w:cs="Times New Roman"/>
          <w:sz w:val="24"/>
          <w:szCs w:val="24"/>
          <w:lang w:val="en-US"/>
        </w:rPr>
        <w:t xml:space="preserve"> from test lichens</w:t>
      </w:r>
      <w:r w:rsidR="00201A8E" w:rsidRPr="003F1A37">
        <w:rPr>
          <w:rFonts w:ascii="Times New Roman" w:hAnsi="Times New Roman" w:cs="Times New Roman"/>
          <w:sz w:val="24"/>
          <w:szCs w:val="24"/>
          <w:lang w:val="en-US"/>
        </w:rPr>
        <w:t xml:space="preserve"> using the </w:t>
      </w:r>
      <w:proofErr w:type="spellStart"/>
      <w:r w:rsidR="00F55680">
        <w:rPr>
          <w:rFonts w:ascii="Times New Roman" w:hAnsi="Times New Roman" w:cs="Times New Roman"/>
          <w:sz w:val="24"/>
          <w:szCs w:val="24"/>
          <w:lang w:val="en-US"/>
        </w:rPr>
        <w:t>ElixDB</w:t>
      </w:r>
      <w:proofErr w:type="spellEnd"/>
      <w:r w:rsidR="00F55680">
        <w:rPr>
          <w:rFonts w:ascii="Times New Roman" w:hAnsi="Times New Roman" w:cs="Times New Roman"/>
          <w:sz w:val="24"/>
          <w:szCs w:val="24"/>
          <w:lang w:val="en-US"/>
        </w:rPr>
        <w:t xml:space="preserve"> and LDB </w:t>
      </w:r>
      <w:r w:rsidR="00201A8E" w:rsidRPr="003F1A37">
        <w:rPr>
          <w:rFonts w:ascii="Times New Roman" w:hAnsi="Times New Roman" w:cs="Times New Roman"/>
          <w:sz w:val="24"/>
          <w:szCs w:val="24"/>
          <w:lang w:val="en-US"/>
        </w:rPr>
        <w:t>databases on GNPS.</w:t>
      </w:r>
      <w:r w:rsidR="00A62B27">
        <w:rPr>
          <w:rFonts w:ascii="Times New Roman" w:hAnsi="Times New Roman" w:cs="Times New Roman"/>
          <w:sz w:val="24"/>
          <w:szCs w:val="24"/>
          <w:lang w:val="en-US"/>
        </w:rPr>
        <w:t xml:space="preserve"> Compounds in bold are reported from the species for the first time.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3512"/>
        <w:gridCol w:w="4114"/>
        <w:gridCol w:w="1734"/>
      </w:tblGrid>
      <w:tr w:rsidR="003F1A37" w:rsidRPr="003F1A37" w14:paraId="3DB04A90" w14:textId="77777777" w:rsidTr="002D7C23">
        <w:trPr>
          <w:trHeight w:val="292"/>
        </w:trPr>
        <w:tc>
          <w:tcPr>
            <w:tcW w:w="3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0EC8C" w14:textId="77777777" w:rsidR="003F1A37" w:rsidRPr="003F1A37" w:rsidRDefault="003F1A37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NZ"/>
                <w14:ligatures w14:val="none"/>
              </w:rPr>
            </w:pPr>
            <w:r w:rsidRPr="003F1A3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NZ"/>
                <w14:ligatures w14:val="none"/>
              </w:rPr>
              <w:t>Organism</w:t>
            </w:r>
          </w:p>
        </w:tc>
        <w:tc>
          <w:tcPr>
            <w:tcW w:w="4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F9B91" w14:textId="2CEC7386" w:rsidR="003F1A37" w:rsidRPr="003F1A37" w:rsidRDefault="003F1A37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NZ"/>
                <w14:ligatures w14:val="none"/>
              </w:rPr>
            </w:pPr>
            <w:r w:rsidRPr="003F1A3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NZ"/>
                <w14:ligatures w14:val="none"/>
              </w:rPr>
              <w:t>Compound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NZ"/>
                <w14:ligatures w14:val="none"/>
              </w:rPr>
              <w:t xml:space="preserve"> </w:t>
            </w:r>
            <w:r w:rsidRPr="003F1A3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NZ"/>
                <w14:ligatures w14:val="none"/>
              </w:rPr>
              <w:t>Name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FC1F3" w14:textId="1CACF2E3" w:rsidR="003F1A37" w:rsidRPr="003F1A37" w:rsidRDefault="003F1A37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N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NZ"/>
                <w14:ligatures w14:val="none"/>
              </w:rPr>
              <w:t>Database</w:t>
            </w:r>
          </w:p>
        </w:tc>
      </w:tr>
      <w:tr w:rsidR="003F1A37" w:rsidRPr="003F1A37" w14:paraId="2C097020" w14:textId="77777777" w:rsidTr="002D7C23">
        <w:trPr>
          <w:trHeight w:val="292"/>
        </w:trPr>
        <w:tc>
          <w:tcPr>
            <w:tcW w:w="3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95480" w14:textId="77777777" w:rsidR="003F1A37" w:rsidRPr="003F1A37" w:rsidRDefault="003F1A37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NZ"/>
                <w14:ligatures w14:val="none"/>
              </w:rPr>
            </w:pPr>
            <w:proofErr w:type="spellStart"/>
            <w:r w:rsidRPr="003F1A37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NZ"/>
                <w14:ligatures w14:val="none"/>
              </w:rPr>
              <w:t>Hypogymnia</w:t>
            </w:r>
            <w:proofErr w:type="spellEnd"/>
            <w:r w:rsidRPr="003F1A37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NZ"/>
                <w14:ligatures w14:val="none"/>
              </w:rPr>
              <w:t xml:space="preserve"> </w:t>
            </w:r>
            <w:proofErr w:type="spellStart"/>
            <w:r w:rsidRPr="003F1A37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NZ"/>
                <w14:ligatures w14:val="none"/>
              </w:rPr>
              <w:t>pulverata</w:t>
            </w:r>
            <w:proofErr w:type="spellEnd"/>
          </w:p>
        </w:tc>
        <w:tc>
          <w:tcPr>
            <w:tcW w:w="4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B7256" w14:textId="73DC4245" w:rsidR="003F1A37" w:rsidRPr="001751EE" w:rsidRDefault="003F1A37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r w:rsidRPr="001751EE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2-</w:t>
            </w:r>
            <w:r w:rsidRPr="005B550C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NZ"/>
                <w14:ligatures w14:val="none"/>
              </w:rPr>
              <w:t>O</w:t>
            </w:r>
            <w:r w:rsidRPr="001751EE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-Methylphysodic acid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E4427" w14:textId="1C2C4874" w:rsidR="003F1A37" w:rsidRPr="003F1A37" w:rsidRDefault="003F1A37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ElixDB</w:t>
            </w:r>
            <w:proofErr w:type="spellEnd"/>
          </w:p>
        </w:tc>
      </w:tr>
      <w:tr w:rsidR="003F1A37" w:rsidRPr="003F1A37" w14:paraId="56CC15A1" w14:textId="77777777" w:rsidTr="002D7C23">
        <w:trPr>
          <w:trHeight w:val="292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B616A" w14:textId="77777777" w:rsidR="003F1A37" w:rsidRPr="003F1A37" w:rsidRDefault="003F1A37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r w:rsidRPr="003F1A37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 </w:t>
            </w: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4E172" w14:textId="2CF89781" w:rsidR="003F1A37" w:rsidRPr="00A62B27" w:rsidRDefault="003F1A37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NZ"/>
                <w14:ligatures w14:val="none"/>
              </w:rPr>
            </w:pPr>
            <w:r w:rsidRPr="00A62B2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NZ"/>
                <w14:ligatures w14:val="none"/>
              </w:rPr>
              <w:t>9-</w:t>
            </w:r>
            <w:r w:rsidR="005B550C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NZ"/>
                <w14:ligatures w14:val="none"/>
              </w:rPr>
              <w:t>M</w:t>
            </w:r>
            <w:r w:rsidRPr="00A62B2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NZ"/>
                <w14:ligatures w14:val="none"/>
              </w:rPr>
              <w:t>ethylprotocetraric acid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9A642" w14:textId="77777777" w:rsidR="003F1A37" w:rsidRPr="003F1A37" w:rsidRDefault="003F1A37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r w:rsidRPr="003F1A37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LDB</w:t>
            </w:r>
          </w:p>
        </w:tc>
      </w:tr>
      <w:tr w:rsidR="003F1A37" w:rsidRPr="003F1A37" w14:paraId="749940BD" w14:textId="77777777" w:rsidTr="002D7C23">
        <w:trPr>
          <w:trHeight w:val="292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6B1A7" w14:textId="77777777" w:rsidR="003F1A37" w:rsidRPr="003F1A37" w:rsidRDefault="003F1A37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r w:rsidRPr="003F1A37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 </w:t>
            </w: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A50A5" w14:textId="77777777" w:rsidR="003F1A37" w:rsidRPr="001751EE" w:rsidRDefault="003F1A37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r w:rsidRPr="001751EE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alpha-</w:t>
            </w:r>
            <w:proofErr w:type="spellStart"/>
            <w:r w:rsidRPr="001751EE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Alectoronic</w:t>
            </w:r>
            <w:proofErr w:type="spellEnd"/>
            <w:r w:rsidRPr="001751EE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 xml:space="preserve"> acid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4C93F" w14:textId="5D8D9578" w:rsidR="003F1A37" w:rsidRPr="003F1A37" w:rsidRDefault="003F1A37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 xml:space="preserve">LDB + 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ElixDB</w:t>
            </w:r>
            <w:proofErr w:type="spellEnd"/>
          </w:p>
        </w:tc>
      </w:tr>
      <w:tr w:rsidR="003F1A37" w:rsidRPr="003F1A37" w14:paraId="73B6CD87" w14:textId="77777777" w:rsidTr="002D7C23">
        <w:trPr>
          <w:trHeight w:val="292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57E1C" w14:textId="77777777" w:rsidR="003F1A37" w:rsidRPr="003F1A37" w:rsidRDefault="003F1A37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r w:rsidRPr="003F1A37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 </w:t>
            </w: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3BDEF" w14:textId="5FBF79FB" w:rsidR="003F1A37" w:rsidRPr="00A62B27" w:rsidRDefault="003F1A37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r w:rsidRPr="00A62B27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Atranorin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A316C" w14:textId="4DE56F40" w:rsidR="003F1A37" w:rsidRPr="003F1A37" w:rsidRDefault="003F1A37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ElixDB</w:t>
            </w:r>
            <w:proofErr w:type="spellEnd"/>
          </w:p>
        </w:tc>
      </w:tr>
      <w:tr w:rsidR="003F1A37" w:rsidRPr="003F1A37" w14:paraId="48FAD125" w14:textId="77777777" w:rsidTr="002D7C23">
        <w:trPr>
          <w:trHeight w:val="292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7B751" w14:textId="77777777" w:rsidR="003F1A37" w:rsidRPr="003F1A37" w:rsidRDefault="003F1A37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r w:rsidRPr="003F1A37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 </w:t>
            </w: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08142" w14:textId="2775B11A" w:rsidR="003F1A37" w:rsidRPr="001751EE" w:rsidRDefault="003F1A37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r w:rsidRPr="001751EE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beta-</w:t>
            </w:r>
            <w:proofErr w:type="spellStart"/>
            <w:r w:rsidRPr="001751EE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Alectoronic</w:t>
            </w:r>
            <w:proofErr w:type="spellEnd"/>
            <w:r w:rsidRPr="001751EE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 xml:space="preserve"> acid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B8ADB" w14:textId="58A234F4" w:rsidR="003F1A37" w:rsidRPr="003F1A37" w:rsidRDefault="003F1A37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ElixDB</w:t>
            </w:r>
            <w:proofErr w:type="spellEnd"/>
          </w:p>
        </w:tc>
      </w:tr>
      <w:tr w:rsidR="003F1A37" w:rsidRPr="003F1A37" w14:paraId="58E4196B" w14:textId="77777777" w:rsidTr="002D7C23">
        <w:trPr>
          <w:trHeight w:val="292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64D42" w14:textId="77777777" w:rsidR="003F1A37" w:rsidRPr="003F1A37" w:rsidRDefault="003F1A37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r w:rsidRPr="003F1A37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 </w:t>
            </w: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ECE7F" w14:textId="74F25D56" w:rsidR="003F1A37" w:rsidRPr="00A62B27" w:rsidRDefault="003F1A37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NZ"/>
                <w14:ligatures w14:val="none"/>
              </w:rPr>
            </w:pPr>
            <w:proofErr w:type="spellStart"/>
            <w:r w:rsidRPr="00A62B2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NZ"/>
                <w14:ligatures w14:val="none"/>
              </w:rPr>
              <w:t>Caperatic</w:t>
            </w:r>
            <w:proofErr w:type="spellEnd"/>
            <w:r w:rsidRPr="00A62B2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NZ"/>
                <w14:ligatures w14:val="none"/>
              </w:rPr>
              <w:t xml:space="preserve"> acid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498BA" w14:textId="433FB438" w:rsidR="003F1A37" w:rsidRPr="003F1A37" w:rsidRDefault="003F1A37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 xml:space="preserve">LDB + 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ElixDB</w:t>
            </w:r>
            <w:proofErr w:type="spellEnd"/>
          </w:p>
        </w:tc>
      </w:tr>
      <w:tr w:rsidR="003F1A37" w:rsidRPr="003F1A37" w14:paraId="58B49E50" w14:textId="77777777" w:rsidTr="002D7C23">
        <w:trPr>
          <w:trHeight w:val="292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9F69E" w14:textId="77777777" w:rsidR="003F1A37" w:rsidRPr="003F1A37" w:rsidRDefault="003F1A37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r w:rsidRPr="003F1A37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 </w:t>
            </w: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700F6" w14:textId="48DDFBF5" w:rsidR="003F1A37" w:rsidRPr="001751EE" w:rsidRDefault="003F1A37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proofErr w:type="spellStart"/>
            <w:r w:rsidRPr="001751EE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Chloroatranorin</w:t>
            </w:r>
            <w:proofErr w:type="spellEnd"/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CB6FC" w14:textId="33689737" w:rsidR="003F1A37" w:rsidRPr="003F1A37" w:rsidRDefault="003F1A37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ElixDB</w:t>
            </w:r>
            <w:proofErr w:type="spellEnd"/>
          </w:p>
        </w:tc>
      </w:tr>
      <w:tr w:rsidR="003F1A37" w:rsidRPr="003F1A37" w14:paraId="1D5FB45B" w14:textId="77777777" w:rsidTr="002D7C23">
        <w:trPr>
          <w:trHeight w:val="292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A48D1" w14:textId="77777777" w:rsidR="003F1A37" w:rsidRPr="003F1A37" w:rsidRDefault="003F1A37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r w:rsidRPr="003F1A37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 </w:t>
            </w: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84708" w14:textId="4E8ECE58" w:rsidR="003F1A37" w:rsidRPr="00A62B27" w:rsidRDefault="003F1A37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NZ"/>
                <w14:ligatures w14:val="none"/>
              </w:rPr>
            </w:pPr>
            <w:proofErr w:type="spellStart"/>
            <w:r w:rsidRPr="00A62B2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NZ"/>
                <w14:ligatures w14:val="none"/>
              </w:rPr>
              <w:t>Constipatic</w:t>
            </w:r>
            <w:proofErr w:type="spellEnd"/>
            <w:r w:rsidRPr="00A62B2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NZ"/>
                <w14:ligatures w14:val="none"/>
              </w:rPr>
              <w:t xml:space="preserve"> acid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9ADDC" w14:textId="1E9D2057" w:rsidR="003F1A37" w:rsidRPr="003F1A37" w:rsidRDefault="003F1A37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ElixDB</w:t>
            </w:r>
            <w:proofErr w:type="spellEnd"/>
          </w:p>
        </w:tc>
      </w:tr>
      <w:tr w:rsidR="003F1A37" w:rsidRPr="003F1A37" w14:paraId="6B71BBFF" w14:textId="77777777" w:rsidTr="002D7C23">
        <w:trPr>
          <w:trHeight w:val="292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6BBF4" w14:textId="77777777" w:rsidR="003F1A37" w:rsidRPr="003F1A37" w:rsidRDefault="003F1A37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r w:rsidRPr="003F1A37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 </w:t>
            </w: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588FC" w14:textId="3186A882" w:rsidR="003F1A37" w:rsidRPr="00A62B27" w:rsidRDefault="003F1A37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NZ"/>
                <w14:ligatures w14:val="none"/>
              </w:rPr>
            </w:pPr>
            <w:proofErr w:type="spellStart"/>
            <w:r w:rsidRPr="00A62B2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NZ"/>
                <w14:ligatures w14:val="none"/>
              </w:rPr>
              <w:t>Divaricatic</w:t>
            </w:r>
            <w:proofErr w:type="spellEnd"/>
            <w:r w:rsidRPr="00A62B2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NZ"/>
                <w14:ligatures w14:val="none"/>
              </w:rPr>
              <w:t xml:space="preserve"> acid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50370" w14:textId="62B61A51" w:rsidR="003F1A37" w:rsidRPr="003F1A37" w:rsidRDefault="003F1A37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ElixDB</w:t>
            </w:r>
            <w:proofErr w:type="spellEnd"/>
          </w:p>
        </w:tc>
      </w:tr>
      <w:tr w:rsidR="003F1A37" w:rsidRPr="003F1A37" w14:paraId="7F344420" w14:textId="77777777" w:rsidTr="002D7C23">
        <w:trPr>
          <w:trHeight w:val="292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61D73" w14:textId="77777777" w:rsidR="003F1A37" w:rsidRPr="003F1A37" w:rsidRDefault="003F1A37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r w:rsidRPr="003F1A37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 </w:t>
            </w: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48956" w14:textId="0529A43C" w:rsidR="003F1A37" w:rsidRPr="00A62B27" w:rsidRDefault="003F1A37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NZ"/>
                <w14:ligatures w14:val="none"/>
              </w:rPr>
            </w:pPr>
            <w:proofErr w:type="spellStart"/>
            <w:r w:rsidRPr="00A62B2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NZ"/>
                <w14:ligatures w14:val="none"/>
              </w:rPr>
              <w:t>Glomelliferonic</w:t>
            </w:r>
            <w:proofErr w:type="spellEnd"/>
            <w:r w:rsidRPr="00A62B2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NZ"/>
                <w14:ligatures w14:val="none"/>
              </w:rPr>
              <w:t xml:space="preserve"> acid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589CC" w14:textId="530154B8" w:rsidR="003F1A37" w:rsidRPr="003F1A37" w:rsidRDefault="003F1A37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ElixDB</w:t>
            </w:r>
            <w:proofErr w:type="spellEnd"/>
          </w:p>
        </w:tc>
      </w:tr>
      <w:tr w:rsidR="003F1A37" w:rsidRPr="003F1A37" w14:paraId="6BEC22A3" w14:textId="77777777" w:rsidTr="002D7C23">
        <w:trPr>
          <w:trHeight w:val="292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68AEB" w14:textId="77777777" w:rsidR="003F1A37" w:rsidRPr="003F1A37" w:rsidRDefault="003F1A37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r w:rsidRPr="003F1A37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 </w:t>
            </w: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C269F" w14:textId="4F00D7CF" w:rsidR="003F1A37" w:rsidRPr="00A62B27" w:rsidRDefault="003F1A37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NZ"/>
                <w14:ligatures w14:val="none"/>
              </w:rPr>
            </w:pPr>
            <w:proofErr w:type="spellStart"/>
            <w:r w:rsidRPr="00A62B2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NZ"/>
                <w14:ligatures w14:val="none"/>
              </w:rPr>
              <w:t>Haematommic</w:t>
            </w:r>
            <w:proofErr w:type="spellEnd"/>
            <w:r w:rsidRPr="00A62B2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NZ"/>
                <w14:ligatures w14:val="none"/>
              </w:rPr>
              <w:t xml:space="preserve"> acid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28605" w14:textId="0FAC7E94" w:rsidR="003F1A37" w:rsidRPr="003F1A37" w:rsidRDefault="003F1A37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r w:rsidRPr="003F1A37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LDB</w:t>
            </w:r>
          </w:p>
        </w:tc>
      </w:tr>
      <w:tr w:rsidR="003F1A37" w:rsidRPr="003F1A37" w14:paraId="0BAFCEB9" w14:textId="77777777" w:rsidTr="002D7C23">
        <w:trPr>
          <w:trHeight w:val="292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9C997" w14:textId="77777777" w:rsidR="003F1A37" w:rsidRPr="003F1A37" w:rsidRDefault="003F1A37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r w:rsidRPr="003F1A37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 </w:t>
            </w: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781CA" w14:textId="5065A71F" w:rsidR="003F1A37" w:rsidRPr="00A62B27" w:rsidRDefault="003F1A37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NZ"/>
                <w14:ligatures w14:val="none"/>
              </w:rPr>
            </w:pPr>
            <w:proofErr w:type="spellStart"/>
            <w:r w:rsidRPr="00A62B2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NZ"/>
                <w14:ligatures w14:val="none"/>
              </w:rPr>
              <w:t>Homosekikaic</w:t>
            </w:r>
            <w:proofErr w:type="spellEnd"/>
            <w:r w:rsidRPr="00A62B2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NZ"/>
                <w14:ligatures w14:val="none"/>
              </w:rPr>
              <w:t xml:space="preserve"> acid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B1DB8" w14:textId="5060A219" w:rsidR="003F1A37" w:rsidRPr="003F1A37" w:rsidRDefault="003F1A37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ElixDB</w:t>
            </w:r>
            <w:proofErr w:type="spellEnd"/>
          </w:p>
        </w:tc>
      </w:tr>
      <w:tr w:rsidR="003F1A37" w:rsidRPr="003F1A37" w14:paraId="7582B38F" w14:textId="77777777" w:rsidTr="002D7C23">
        <w:trPr>
          <w:trHeight w:val="292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A4F7E" w14:textId="77777777" w:rsidR="003F1A37" w:rsidRPr="003F1A37" w:rsidRDefault="003F1A37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r w:rsidRPr="003F1A37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 </w:t>
            </w: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88F22" w14:textId="377D2234" w:rsidR="003F1A37" w:rsidRPr="00A62B27" w:rsidRDefault="003F1A37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NZ"/>
                <w14:ligatures w14:val="none"/>
              </w:rPr>
            </w:pPr>
            <w:r w:rsidRPr="00A62B2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NZ"/>
                <w14:ligatures w14:val="none"/>
              </w:rPr>
              <w:t>Methyl beta-</w:t>
            </w:r>
            <w:proofErr w:type="spellStart"/>
            <w:r w:rsidRPr="00A62B2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NZ"/>
                <w14:ligatures w14:val="none"/>
              </w:rPr>
              <w:t>orsellinate</w:t>
            </w:r>
            <w:proofErr w:type="spellEnd"/>
            <w:r w:rsidRPr="00A62B2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NZ"/>
                <w14:ligatures w14:val="none"/>
              </w:rPr>
              <w:t xml:space="preserve"> or </w:t>
            </w:r>
            <w:proofErr w:type="spellStart"/>
            <w:r w:rsidRPr="00A62B2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NZ"/>
                <w14:ligatures w14:val="none"/>
              </w:rPr>
              <w:t>Atratic</w:t>
            </w:r>
            <w:proofErr w:type="spellEnd"/>
            <w:r w:rsidRPr="00A62B2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NZ"/>
                <w14:ligatures w14:val="none"/>
              </w:rPr>
              <w:t xml:space="preserve"> acid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7D6A8" w14:textId="4F498C6C" w:rsidR="003F1A37" w:rsidRPr="003F1A37" w:rsidRDefault="003F1A37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ElixDB</w:t>
            </w:r>
            <w:proofErr w:type="spellEnd"/>
          </w:p>
        </w:tc>
      </w:tr>
      <w:tr w:rsidR="003F1A37" w:rsidRPr="003F1A37" w14:paraId="13D0D569" w14:textId="77777777" w:rsidTr="002D7C23">
        <w:trPr>
          <w:trHeight w:val="292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F6E8F" w14:textId="77777777" w:rsidR="003F1A37" w:rsidRPr="003F1A37" w:rsidRDefault="003F1A37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r w:rsidRPr="003F1A37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 </w:t>
            </w: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1364B" w14:textId="4454E3DA" w:rsidR="003F1A37" w:rsidRPr="00A62B27" w:rsidRDefault="003F1A37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NZ"/>
                <w14:ligatures w14:val="none"/>
              </w:rPr>
            </w:pPr>
            <w:r w:rsidRPr="00A62B2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NZ"/>
                <w14:ligatures w14:val="none"/>
              </w:rPr>
              <w:t xml:space="preserve">Methyl </w:t>
            </w:r>
            <w:proofErr w:type="spellStart"/>
            <w:r w:rsidRPr="00A62B2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NZ"/>
                <w14:ligatures w14:val="none"/>
              </w:rPr>
              <w:t>pseudoalectoronate</w:t>
            </w:r>
            <w:proofErr w:type="spellEnd"/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CCCFE" w14:textId="6AC97FFE" w:rsidR="003F1A37" w:rsidRPr="003F1A37" w:rsidRDefault="003F1A37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ElixDB</w:t>
            </w:r>
            <w:proofErr w:type="spellEnd"/>
          </w:p>
        </w:tc>
      </w:tr>
      <w:tr w:rsidR="003F1A37" w:rsidRPr="003F1A37" w14:paraId="1D2D2187" w14:textId="77777777" w:rsidTr="002D7C23">
        <w:trPr>
          <w:trHeight w:val="292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7EC45" w14:textId="77777777" w:rsidR="003F1A37" w:rsidRPr="003F1A37" w:rsidRDefault="003F1A37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r w:rsidRPr="003F1A37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 </w:t>
            </w: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FE5B6" w14:textId="6A2F41A8" w:rsidR="003F1A37" w:rsidRPr="00A62B27" w:rsidRDefault="003F1A37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NZ"/>
                <w14:ligatures w14:val="none"/>
              </w:rPr>
            </w:pPr>
            <w:proofErr w:type="spellStart"/>
            <w:r w:rsidRPr="00A62B2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NZ"/>
                <w14:ligatures w14:val="none"/>
              </w:rPr>
              <w:t>Norbaeomycesic</w:t>
            </w:r>
            <w:proofErr w:type="spellEnd"/>
            <w:r w:rsidRPr="00A62B2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NZ"/>
                <w14:ligatures w14:val="none"/>
              </w:rPr>
              <w:t xml:space="preserve"> acid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C5E5F" w14:textId="5F5B03C6" w:rsidR="003F1A37" w:rsidRPr="003F1A37" w:rsidRDefault="003F1A37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ElixDB</w:t>
            </w:r>
            <w:proofErr w:type="spellEnd"/>
          </w:p>
        </w:tc>
      </w:tr>
      <w:tr w:rsidR="003F1A37" w:rsidRPr="003F1A37" w14:paraId="08DD9C14" w14:textId="77777777" w:rsidTr="002D7C23">
        <w:trPr>
          <w:trHeight w:val="292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C08AA" w14:textId="77777777" w:rsidR="003F1A37" w:rsidRPr="003F1A37" w:rsidRDefault="003F1A37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r w:rsidRPr="003F1A37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 </w:t>
            </w: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54CAE" w14:textId="1A7C2FE6" w:rsidR="003F1A37" w:rsidRPr="001751EE" w:rsidRDefault="003F1A37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proofErr w:type="spellStart"/>
            <w:r w:rsidRPr="001751EE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Oxyphysodic</w:t>
            </w:r>
            <w:proofErr w:type="spellEnd"/>
            <w:r w:rsidRPr="001751EE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 xml:space="preserve"> acid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B90C5" w14:textId="08BD93F3" w:rsidR="003F1A37" w:rsidRPr="003F1A37" w:rsidRDefault="003F1A37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 xml:space="preserve">LDB + 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ElixDB</w:t>
            </w:r>
            <w:proofErr w:type="spellEnd"/>
          </w:p>
        </w:tc>
      </w:tr>
      <w:tr w:rsidR="003F1A37" w:rsidRPr="003F1A37" w14:paraId="41CA4D67" w14:textId="77777777" w:rsidTr="002D7C23">
        <w:trPr>
          <w:trHeight w:val="292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95BD2" w14:textId="77777777" w:rsidR="003F1A37" w:rsidRPr="003F1A37" w:rsidRDefault="003F1A37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r w:rsidRPr="003F1A37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 </w:t>
            </w: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455BD" w14:textId="46C5853E" w:rsidR="003F1A37" w:rsidRPr="001751EE" w:rsidRDefault="003F1A37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proofErr w:type="spellStart"/>
            <w:r w:rsidRPr="001751EE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Physodalic</w:t>
            </w:r>
            <w:proofErr w:type="spellEnd"/>
            <w:r w:rsidRPr="001751EE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 xml:space="preserve"> acid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A1451" w14:textId="584BDEE8" w:rsidR="003F1A37" w:rsidRPr="003F1A37" w:rsidRDefault="003F1A37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ElixDB</w:t>
            </w:r>
            <w:proofErr w:type="spellEnd"/>
          </w:p>
        </w:tc>
      </w:tr>
      <w:tr w:rsidR="003F1A37" w:rsidRPr="003F1A37" w14:paraId="12FE3CFE" w14:textId="77777777" w:rsidTr="002D7C23">
        <w:trPr>
          <w:trHeight w:val="292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84A6E" w14:textId="77777777" w:rsidR="003F1A37" w:rsidRPr="003F1A37" w:rsidRDefault="003F1A37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r w:rsidRPr="003F1A37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 </w:t>
            </w: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C018E" w14:textId="08DB41D0" w:rsidR="003F1A37" w:rsidRPr="00A62B27" w:rsidRDefault="003F1A37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proofErr w:type="spellStart"/>
            <w:r w:rsidRPr="00A62B27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Physodic</w:t>
            </w:r>
            <w:proofErr w:type="spellEnd"/>
            <w:r w:rsidRPr="00A62B27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 xml:space="preserve"> acid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462C7" w14:textId="15F43388" w:rsidR="003F1A37" w:rsidRPr="003F1A37" w:rsidRDefault="003F1A37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 xml:space="preserve">LDB + 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ElixDB</w:t>
            </w:r>
            <w:proofErr w:type="spellEnd"/>
          </w:p>
        </w:tc>
      </w:tr>
      <w:tr w:rsidR="003F1A37" w:rsidRPr="003F1A37" w14:paraId="4EB0EC6B" w14:textId="77777777" w:rsidTr="002D7C23">
        <w:trPr>
          <w:trHeight w:val="292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3F7E4" w14:textId="77777777" w:rsidR="003F1A37" w:rsidRPr="003F1A37" w:rsidRDefault="003F1A37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r w:rsidRPr="003F1A37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 </w:t>
            </w: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9EEB8" w14:textId="19B5FEFF" w:rsidR="003F1A37" w:rsidRPr="001751EE" w:rsidRDefault="003F1A37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proofErr w:type="spellStart"/>
            <w:r w:rsidRPr="001751EE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Protocetraric</w:t>
            </w:r>
            <w:proofErr w:type="spellEnd"/>
            <w:r w:rsidRPr="001751EE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 xml:space="preserve"> acid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803A7" w14:textId="5D599ACC" w:rsidR="003F1A37" w:rsidRPr="003F1A37" w:rsidRDefault="003F1A37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 xml:space="preserve">LDB + 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ElixDB</w:t>
            </w:r>
            <w:proofErr w:type="spellEnd"/>
          </w:p>
        </w:tc>
      </w:tr>
      <w:tr w:rsidR="003F1A37" w:rsidRPr="003F1A37" w14:paraId="391545C1" w14:textId="77777777" w:rsidTr="002D7C23">
        <w:trPr>
          <w:trHeight w:val="292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84C17" w14:textId="77777777" w:rsidR="003F1A37" w:rsidRPr="003F1A37" w:rsidRDefault="003F1A37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r w:rsidRPr="003F1A37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 </w:t>
            </w: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C0D49" w14:textId="6E49400F" w:rsidR="003F1A37" w:rsidRPr="00A62B27" w:rsidRDefault="003F1A37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NZ"/>
                <w14:ligatures w14:val="none"/>
              </w:rPr>
            </w:pPr>
            <w:proofErr w:type="spellStart"/>
            <w:r w:rsidRPr="00A62B2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NZ"/>
                <w14:ligatures w14:val="none"/>
              </w:rPr>
              <w:t>Thamnolic</w:t>
            </w:r>
            <w:proofErr w:type="spellEnd"/>
            <w:r w:rsidRPr="00A62B2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NZ"/>
                <w14:ligatures w14:val="none"/>
              </w:rPr>
              <w:t xml:space="preserve"> acid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677F9" w14:textId="1B4943F9" w:rsidR="003F1A37" w:rsidRPr="003F1A37" w:rsidRDefault="003F1A37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ElixDB</w:t>
            </w:r>
            <w:proofErr w:type="spellEnd"/>
          </w:p>
        </w:tc>
      </w:tr>
      <w:tr w:rsidR="003F1A37" w:rsidRPr="003F1A37" w14:paraId="5F8B75C8" w14:textId="77777777" w:rsidTr="002D7C23">
        <w:trPr>
          <w:trHeight w:val="292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1BCBB" w14:textId="77777777" w:rsidR="003F1A37" w:rsidRPr="003F1A37" w:rsidRDefault="003F1A37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r w:rsidRPr="003F1A37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 </w:t>
            </w: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20D94" w14:textId="68A4F62D" w:rsidR="003F1A37" w:rsidRPr="00A62B27" w:rsidRDefault="003F1A37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NZ"/>
                <w14:ligatures w14:val="none"/>
              </w:rPr>
            </w:pPr>
            <w:proofErr w:type="spellStart"/>
            <w:r w:rsidRPr="00A62B2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NZ"/>
                <w14:ligatures w14:val="none"/>
              </w:rPr>
              <w:t>Thiomelin</w:t>
            </w:r>
            <w:proofErr w:type="spellEnd"/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FB0B9" w14:textId="591BA7A2" w:rsidR="003F1A37" w:rsidRPr="003F1A37" w:rsidRDefault="003F1A37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ElixDB</w:t>
            </w:r>
            <w:proofErr w:type="spellEnd"/>
          </w:p>
        </w:tc>
      </w:tr>
      <w:tr w:rsidR="003F1A37" w:rsidRPr="003F1A37" w14:paraId="353F372F" w14:textId="77777777" w:rsidTr="002D7C23">
        <w:trPr>
          <w:trHeight w:val="292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26BED" w14:textId="77777777" w:rsidR="003F1A37" w:rsidRPr="003F1A37" w:rsidRDefault="003F1A37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r w:rsidRPr="003F1A37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 </w:t>
            </w: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316A7" w14:textId="7365427B" w:rsidR="003F1A37" w:rsidRPr="00A62B27" w:rsidRDefault="003F1A37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NZ"/>
                <w14:ligatures w14:val="none"/>
              </w:rPr>
            </w:pPr>
            <w:proofErr w:type="spellStart"/>
            <w:r w:rsidRPr="00A62B2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NZ"/>
                <w14:ligatures w14:val="none"/>
              </w:rPr>
              <w:t>Usnic</w:t>
            </w:r>
            <w:proofErr w:type="spellEnd"/>
            <w:r w:rsidRPr="00A62B2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NZ"/>
                <w14:ligatures w14:val="none"/>
              </w:rPr>
              <w:t xml:space="preserve"> acid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8B6F1" w14:textId="481A7D74" w:rsidR="003F1A37" w:rsidRPr="003F1A37" w:rsidRDefault="003F1A37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 xml:space="preserve">LDB + 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ElixDB</w:t>
            </w:r>
            <w:proofErr w:type="spellEnd"/>
          </w:p>
        </w:tc>
      </w:tr>
      <w:tr w:rsidR="003F1A37" w:rsidRPr="003F1A37" w14:paraId="3177EE7E" w14:textId="77777777" w:rsidTr="002D7C23">
        <w:trPr>
          <w:trHeight w:val="292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F0239" w14:textId="77777777" w:rsidR="003F1A37" w:rsidRPr="003F1A37" w:rsidRDefault="003F1A37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5333B" w14:textId="77777777" w:rsidR="003F1A37" w:rsidRPr="003F1A37" w:rsidRDefault="003F1A37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B0EE9" w14:textId="77777777" w:rsidR="003F1A37" w:rsidRDefault="003F1A37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</w:p>
        </w:tc>
      </w:tr>
      <w:tr w:rsidR="001C488A" w:rsidRPr="003F1A37" w14:paraId="209632E0" w14:textId="77777777" w:rsidTr="002D7C23">
        <w:trPr>
          <w:trHeight w:val="292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9C021" w14:textId="0A49C212" w:rsidR="001C488A" w:rsidRPr="003F1A37" w:rsidRDefault="001C488A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r w:rsidRPr="003F1A37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 </w:t>
            </w:r>
            <w:proofErr w:type="spellStart"/>
            <w:r w:rsidRPr="003F1A37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NZ"/>
                <w14:ligatures w14:val="none"/>
              </w:rPr>
              <w:t>Relicina</w:t>
            </w:r>
            <w:proofErr w:type="spellEnd"/>
            <w:r w:rsidRPr="003F1A37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NZ"/>
                <w14:ligatures w14:val="none"/>
              </w:rPr>
              <w:t xml:space="preserve"> </w:t>
            </w:r>
            <w:proofErr w:type="spellStart"/>
            <w:r w:rsidRPr="003F1A37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NZ"/>
                <w14:ligatures w14:val="none"/>
              </w:rPr>
              <w:t>sydneyensis</w:t>
            </w:r>
            <w:proofErr w:type="spellEnd"/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C6A8F" w14:textId="4854447F" w:rsidR="001C488A" w:rsidRPr="000B2340" w:rsidRDefault="001C488A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NZ"/>
                <w14:ligatures w14:val="none"/>
              </w:rPr>
            </w:pPr>
            <w:r w:rsidRPr="000B2340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NZ"/>
                <w14:ligatures w14:val="none"/>
              </w:rPr>
              <w:t>4-</w:t>
            </w:r>
            <w:r w:rsidRPr="005B550C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eastAsia="en-NZ"/>
                <w14:ligatures w14:val="none"/>
              </w:rPr>
              <w:t>O</w:t>
            </w:r>
            <w:r w:rsidRPr="000B2340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NZ"/>
                <w14:ligatures w14:val="none"/>
              </w:rPr>
              <w:t>-Methylhypoprotocetraric acid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0CF1C" w14:textId="6BBE7E2F" w:rsidR="001C488A" w:rsidRPr="003F1A37" w:rsidRDefault="001C488A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ElixDB</w:t>
            </w:r>
            <w:proofErr w:type="spellEnd"/>
          </w:p>
        </w:tc>
      </w:tr>
      <w:tr w:rsidR="001C488A" w:rsidRPr="003F1A37" w14:paraId="266FAB5F" w14:textId="77777777" w:rsidTr="002D7C23">
        <w:trPr>
          <w:trHeight w:val="292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A7CB7" w14:textId="5EAC125F" w:rsidR="001C488A" w:rsidRPr="003F1A37" w:rsidRDefault="001C488A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NZ"/>
                <w14:ligatures w14:val="none"/>
              </w:rPr>
            </w:pP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F3AF2" w14:textId="23DB591E" w:rsidR="001C488A" w:rsidRPr="000B2340" w:rsidRDefault="001C488A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NZ"/>
                <w14:ligatures w14:val="none"/>
              </w:rPr>
            </w:pPr>
            <w:proofErr w:type="spellStart"/>
            <w:r w:rsidRPr="000B2340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NZ"/>
                <w14:ligatures w14:val="none"/>
              </w:rPr>
              <w:t>Caperatic</w:t>
            </w:r>
            <w:proofErr w:type="spellEnd"/>
            <w:r w:rsidRPr="000B2340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NZ"/>
                <w14:ligatures w14:val="none"/>
              </w:rPr>
              <w:t xml:space="preserve"> acid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50DCF" w14:textId="7F96FE4E" w:rsidR="001C488A" w:rsidRPr="003F1A37" w:rsidRDefault="001C488A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ElixDB</w:t>
            </w:r>
            <w:proofErr w:type="spellEnd"/>
          </w:p>
        </w:tc>
      </w:tr>
      <w:tr w:rsidR="001C488A" w:rsidRPr="003F1A37" w14:paraId="0BF48211" w14:textId="77777777" w:rsidTr="002D7C23">
        <w:trPr>
          <w:trHeight w:val="292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E27F1" w14:textId="77777777" w:rsidR="001C488A" w:rsidRPr="003F1A37" w:rsidRDefault="001C488A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r w:rsidRPr="003F1A37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 </w:t>
            </w: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F0685" w14:textId="487D64BC" w:rsidR="001C488A" w:rsidRPr="000B2340" w:rsidRDefault="001C488A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NZ"/>
                <w14:ligatures w14:val="none"/>
              </w:rPr>
            </w:pPr>
            <w:proofErr w:type="spellStart"/>
            <w:r w:rsidRPr="000B2340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NZ"/>
                <w14:ligatures w14:val="none"/>
              </w:rPr>
              <w:t>Connorstictic</w:t>
            </w:r>
            <w:proofErr w:type="spellEnd"/>
            <w:r w:rsidRPr="000B2340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NZ"/>
                <w14:ligatures w14:val="none"/>
              </w:rPr>
              <w:t xml:space="preserve"> acid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9D81C" w14:textId="2B77C79E" w:rsidR="001C488A" w:rsidRPr="003F1A37" w:rsidRDefault="001C488A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ElixDB</w:t>
            </w:r>
            <w:proofErr w:type="spellEnd"/>
          </w:p>
        </w:tc>
      </w:tr>
      <w:tr w:rsidR="001C488A" w:rsidRPr="003F1A37" w14:paraId="619B6A8D" w14:textId="77777777" w:rsidTr="002D7C23">
        <w:trPr>
          <w:trHeight w:val="292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E7C20" w14:textId="77777777" w:rsidR="001C488A" w:rsidRPr="003F1A37" w:rsidRDefault="001C488A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r w:rsidRPr="003F1A37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 </w:t>
            </w: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CA913" w14:textId="69EE3041" w:rsidR="001C488A" w:rsidRPr="000B2340" w:rsidRDefault="001C488A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proofErr w:type="spellStart"/>
            <w:r w:rsidRPr="000B2340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Constictic</w:t>
            </w:r>
            <w:proofErr w:type="spellEnd"/>
            <w:r w:rsidRPr="000B2340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 xml:space="preserve"> acid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F0263" w14:textId="27D98B3D" w:rsidR="001C488A" w:rsidRPr="003F1A37" w:rsidRDefault="001C488A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 xml:space="preserve">LDB + 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ElixDB</w:t>
            </w:r>
            <w:proofErr w:type="spellEnd"/>
          </w:p>
        </w:tc>
      </w:tr>
      <w:tr w:rsidR="001C488A" w:rsidRPr="003F1A37" w14:paraId="0ACFFBB9" w14:textId="77777777" w:rsidTr="002D7C23">
        <w:trPr>
          <w:trHeight w:val="292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39437" w14:textId="77777777" w:rsidR="001C488A" w:rsidRPr="003F1A37" w:rsidRDefault="001C488A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r w:rsidRPr="003F1A37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 </w:t>
            </w: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9D885" w14:textId="50407A97" w:rsidR="001C488A" w:rsidRPr="000B2340" w:rsidRDefault="001C488A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proofErr w:type="spellStart"/>
            <w:r w:rsidRPr="000B2340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Cryptostictic</w:t>
            </w:r>
            <w:proofErr w:type="spellEnd"/>
            <w:r w:rsidRPr="000B2340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 xml:space="preserve"> acid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45EA7" w14:textId="605C7D5E" w:rsidR="001C488A" w:rsidRPr="003F1A37" w:rsidRDefault="001C488A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ElixDB</w:t>
            </w:r>
            <w:proofErr w:type="spellEnd"/>
          </w:p>
        </w:tc>
      </w:tr>
      <w:tr w:rsidR="001C488A" w:rsidRPr="003F1A37" w14:paraId="2D8EC7B2" w14:textId="77777777" w:rsidTr="002D7C23">
        <w:trPr>
          <w:trHeight w:val="292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88D85" w14:textId="77777777" w:rsidR="001C488A" w:rsidRPr="003F1A37" w:rsidRDefault="001C488A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r w:rsidRPr="003F1A37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 </w:t>
            </w: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A12B0" w14:textId="26EF7880" w:rsidR="001C488A" w:rsidRPr="000B2340" w:rsidRDefault="001C488A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NZ"/>
                <w14:ligatures w14:val="none"/>
              </w:rPr>
            </w:pPr>
            <w:proofErr w:type="spellStart"/>
            <w:r w:rsidRPr="000B2340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NZ"/>
                <w14:ligatures w14:val="none"/>
              </w:rPr>
              <w:t>Hyposalazinic</w:t>
            </w:r>
            <w:proofErr w:type="spellEnd"/>
            <w:r w:rsidRPr="000B2340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NZ"/>
                <w14:ligatures w14:val="none"/>
              </w:rPr>
              <w:t xml:space="preserve"> acid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BCEF1" w14:textId="1731B8D7" w:rsidR="001C488A" w:rsidRPr="003F1A37" w:rsidRDefault="001C488A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ElixDB</w:t>
            </w:r>
            <w:proofErr w:type="spellEnd"/>
          </w:p>
        </w:tc>
      </w:tr>
      <w:tr w:rsidR="001C488A" w:rsidRPr="003F1A37" w14:paraId="0D4D494C" w14:textId="77777777" w:rsidTr="002D7C23">
        <w:trPr>
          <w:trHeight w:val="292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FD0D4" w14:textId="77777777" w:rsidR="001C488A" w:rsidRPr="003F1A37" w:rsidRDefault="001C488A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r w:rsidRPr="003F1A37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 </w:t>
            </w: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B34B2" w14:textId="58EA34C8" w:rsidR="001C488A" w:rsidRPr="000B2340" w:rsidRDefault="001C488A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proofErr w:type="spellStart"/>
            <w:r w:rsidRPr="000B2340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Hypostictic</w:t>
            </w:r>
            <w:proofErr w:type="spellEnd"/>
            <w:r w:rsidRPr="000B2340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 xml:space="preserve"> acid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18F25" w14:textId="5B03E215" w:rsidR="001C488A" w:rsidRPr="003F1A37" w:rsidRDefault="001C488A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ElixDB</w:t>
            </w:r>
            <w:proofErr w:type="spellEnd"/>
          </w:p>
        </w:tc>
      </w:tr>
      <w:tr w:rsidR="001C488A" w:rsidRPr="003F1A37" w14:paraId="5A5617AE" w14:textId="77777777" w:rsidTr="002D7C23">
        <w:trPr>
          <w:trHeight w:val="292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1ADB1" w14:textId="77777777" w:rsidR="001C488A" w:rsidRPr="003F1A37" w:rsidRDefault="001C488A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r w:rsidRPr="003F1A37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 </w:t>
            </w: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14B47" w14:textId="4158A625" w:rsidR="001C488A" w:rsidRPr="000B2340" w:rsidRDefault="001C488A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NZ"/>
                <w14:ligatures w14:val="none"/>
              </w:rPr>
            </w:pPr>
            <w:proofErr w:type="spellStart"/>
            <w:r w:rsidRPr="000B2340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NZ"/>
                <w14:ligatures w14:val="none"/>
              </w:rPr>
              <w:t>Isousnic</w:t>
            </w:r>
            <w:proofErr w:type="spellEnd"/>
            <w:r w:rsidRPr="000B2340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NZ"/>
                <w14:ligatures w14:val="none"/>
              </w:rPr>
              <w:t xml:space="preserve"> acid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18C75" w14:textId="482314DC" w:rsidR="001C488A" w:rsidRPr="003F1A37" w:rsidRDefault="001C488A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r w:rsidRPr="003F1A37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LDB</w:t>
            </w:r>
          </w:p>
        </w:tc>
      </w:tr>
      <w:tr w:rsidR="001C488A" w:rsidRPr="003F1A37" w14:paraId="71BF6451" w14:textId="77777777" w:rsidTr="002D7C23">
        <w:trPr>
          <w:trHeight w:val="292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755E0" w14:textId="77777777" w:rsidR="001C488A" w:rsidRPr="003F1A37" w:rsidRDefault="001C488A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r w:rsidRPr="003F1A37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 </w:t>
            </w: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6447F" w14:textId="3F5CDD5F" w:rsidR="001C488A" w:rsidRPr="000B2340" w:rsidRDefault="001C488A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proofErr w:type="spellStart"/>
            <w:r w:rsidRPr="000B2340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Menegazziaic</w:t>
            </w:r>
            <w:proofErr w:type="spellEnd"/>
            <w:r w:rsidRPr="000B2340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 xml:space="preserve"> acid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E98F8" w14:textId="287651D4" w:rsidR="001C488A" w:rsidRPr="003F1A37" w:rsidRDefault="001C488A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ElixDB</w:t>
            </w:r>
            <w:proofErr w:type="spellEnd"/>
          </w:p>
        </w:tc>
      </w:tr>
      <w:tr w:rsidR="001C488A" w:rsidRPr="003F1A37" w14:paraId="3575E401" w14:textId="77777777" w:rsidTr="002D7C23">
        <w:trPr>
          <w:trHeight w:val="292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86BF0" w14:textId="77777777" w:rsidR="001C488A" w:rsidRPr="003F1A37" w:rsidRDefault="001C488A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r w:rsidRPr="003F1A37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 </w:t>
            </w: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1C168" w14:textId="2741C577" w:rsidR="001C488A" w:rsidRPr="000B2340" w:rsidRDefault="001C488A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NZ"/>
                <w14:ligatures w14:val="none"/>
              </w:rPr>
            </w:pPr>
            <w:r w:rsidRPr="000B2340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NZ"/>
                <w14:ligatures w14:val="none"/>
              </w:rPr>
              <w:t xml:space="preserve">Methyl </w:t>
            </w:r>
            <w:proofErr w:type="spellStart"/>
            <w:r w:rsidRPr="000B2340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NZ"/>
                <w14:ligatures w14:val="none"/>
              </w:rPr>
              <w:t>pseudonorstictate</w:t>
            </w:r>
            <w:proofErr w:type="spellEnd"/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5B036" w14:textId="5D63B9CF" w:rsidR="001C488A" w:rsidRPr="003F1A37" w:rsidRDefault="001C488A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ElixDB</w:t>
            </w:r>
            <w:proofErr w:type="spellEnd"/>
          </w:p>
        </w:tc>
      </w:tr>
      <w:tr w:rsidR="001C488A" w:rsidRPr="003F1A37" w14:paraId="75C40CE9" w14:textId="77777777" w:rsidTr="002D7C23">
        <w:trPr>
          <w:trHeight w:val="292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8D2C8" w14:textId="77777777" w:rsidR="001C488A" w:rsidRPr="003F1A37" w:rsidRDefault="001C488A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r w:rsidRPr="003F1A37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 </w:t>
            </w: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B0304" w14:textId="768F3A16" w:rsidR="001C488A" w:rsidRPr="000B2340" w:rsidRDefault="001C488A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NZ"/>
                <w14:ligatures w14:val="none"/>
              </w:rPr>
            </w:pPr>
            <w:r w:rsidRPr="000B2340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NZ"/>
                <w14:ligatures w14:val="none"/>
              </w:rPr>
              <w:t xml:space="preserve">Methyl </w:t>
            </w:r>
            <w:proofErr w:type="spellStart"/>
            <w:r w:rsidRPr="000B2340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NZ"/>
                <w14:ligatures w14:val="none"/>
              </w:rPr>
              <w:t>stictic</w:t>
            </w:r>
            <w:proofErr w:type="spellEnd"/>
            <w:r w:rsidRPr="000B2340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NZ"/>
                <w14:ligatures w14:val="none"/>
              </w:rPr>
              <w:t xml:space="preserve"> acid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FB1C8" w14:textId="7557D84A" w:rsidR="001C488A" w:rsidRPr="003F1A37" w:rsidRDefault="001C488A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ElixDB</w:t>
            </w:r>
            <w:proofErr w:type="spellEnd"/>
          </w:p>
        </w:tc>
      </w:tr>
      <w:tr w:rsidR="001C488A" w:rsidRPr="003F1A37" w14:paraId="363D2E86" w14:textId="77777777" w:rsidTr="002D7C23">
        <w:trPr>
          <w:trHeight w:val="292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03CE1" w14:textId="77777777" w:rsidR="001C488A" w:rsidRPr="003F1A37" w:rsidRDefault="001C488A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r w:rsidRPr="003F1A37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 </w:t>
            </w: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C75DB" w14:textId="2AD90EAC" w:rsidR="001C488A" w:rsidRPr="000B2340" w:rsidRDefault="001C488A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NZ"/>
                <w14:ligatures w14:val="none"/>
              </w:rPr>
            </w:pPr>
            <w:proofErr w:type="spellStart"/>
            <w:r w:rsidRPr="000B2340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NZ"/>
                <w14:ligatures w14:val="none"/>
              </w:rPr>
              <w:t>Neotricone</w:t>
            </w:r>
            <w:proofErr w:type="spellEnd"/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21E9D" w14:textId="067BA42B" w:rsidR="001C488A" w:rsidRPr="003F1A37" w:rsidRDefault="001C488A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ElixDB</w:t>
            </w:r>
            <w:proofErr w:type="spellEnd"/>
          </w:p>
        </w:tc>
      </w:tr>
      <w:tr w:rsidR="001C488A" w:rsidRPr="003F1A37" w14:paraId="71ADE0B9" w14:textId="77777777" w:rsidTr="002D7C23">
        <w:trPr>
          <w:trHeight w:val="292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E9B13" w14:textId="77777777" w:rsidR="001C488A" w:rsidRPr="003F1A37" w:rsidRDefault="001C488A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r w:rsidRPr="003F1A37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 </w:t>
            </w: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02448" w14:textId="04AA9A3F" w:rsidR="001C488A" w:rsidRPr="000B2340" w:rsidRDefault="001C488A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proofErr w:type="spellStart"/>
            <w:r w:rsidRPr="000B2340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Norstictic</w:t>
            </w:r>
            <w:proofErr w:type="spellEnd"/>
            <w:r w:rsidRPr="000B2340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 xml:space="preserve"> acid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CCC13" w14:textId="12E50803" w:rsidR="001C488A" w:rsidRPr="003F1A37" w:rsidRDefault="001C488A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 xml:space="preserve">LDB + 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ElixDB</w:t>
            </w:r>
            <w:proofErr w:type="spellEnd"/>
          </w:p>
        </w:tc>
      </w:tr>
      <w:tr w:rsidR="001C488A" w:rsidRPr="003F1A37" w14:paraId="0C852C79" w14:textId="77777777" w:rsidTr="002D7C23">
        <w:trPr>
          <w:trHeight w:val="292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301BC" w14:textId="77777777" w:rsidR="001C488A" w:rsidRPr="003F1A37" w:rsidRDefault="001C488A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r w:rsidRPr="003F1A37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 </w:t>
            </w: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64BC2" w14:textId="6BE0BB15" w:rsidR="001C488A" w:rsidRPr="000B2340" w:rsidRDefault="001C488A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NZ"/>
                <w14:ligatures w14:val="none"/>
              </w:rPr>
            </w:pPr>
            <w:proofErr w:type="spellStart"/>
            <w:r w:rsidRPr="000B2340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NZ"/>
                <w14:ligatures w14:val="none"/>
              </w:rPr>
              <w:t>Notatic</w:t>
            </w:r>
            <w:proofErr w:type="spellEnd"/>
            <w:r w:rsidRPr="000B2340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NZ"/>
                <w14:ligatures w14:val="none"/>
              </w:rPr>
              <w:t xml:space="preserve"> acid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52FBD" w14:textId="4DF6BBE1" w:rsidR="001C488A" w:rsidRPr="003F1A37" w:rsidRDefault="001C488A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r w:rsidRPr="003F1A37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LDB</w:t>
            </w:r>
            <w:r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 xml:space="preserve"> + 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ElixDB</w:t>
            </w:r>
            <w:proofErr w:type="spellEnd"/>
          </w:p>
        </w:tc>
      </w:tr>
      <w:tr w:rsidR="001C488A" w:rsidRPr="003F1A37" w14:paraId="63C1E534" w14:textId="77777777" w:rsidTr="002D7C23">
        <w:trPr>
          <w:trHeight w:val="292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9D1A0" w14:textId="77777777" w:rsidR="001C488A" w:rsidRPr="003F1A37" w:rsidRDefault="001C488A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r w:rsidRPr="003F1A37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 </w:t>
            </w: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BB0EF" w14:textId="3FCF70B5" w:rsidR="001C488A" w:rsidRPr="000B2340" w:rsidRDefault="001C488A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NZ"/>
                <w14:ligatures w14:val="none"/>
              </w:rPr>
            </w:pPr>
            <w:proofErr w:type="spellStart"/>
            <w:r w:rsidRPr="000B2340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NZ"/>
                <w14:ligatures w14:val="none"/>
              </w:rPr>
              <w:t>Oxyphysodic</w:t>
            </w:r>
            <w:proofErr w:type="spellEnd"/>
            <w:r w:rsidRPr="000B2340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NZ"/>
                <w14:ligatures w14:val="none"/>
              </w:rPr>
              <w:t xml:space="preserve"> acid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F7114" w14:textId="3958C4EE" w:rsidR="001C488A" w:rsidRPr="003F1A37" w:rsidRDefault="001C488A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 xml:space="preserve">LDB + 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ElixDB</w:t>
            </w:r>
            <w:proofErr w:type="spellEnd"/>
          </w:p>
        </w:tc>
      </w:tr>
      <w:tr w:rsidR="001C488A" w:rsidRPr="003F1A37" w14:paraId="1E8BEF51" w14:textId="77777777" w:rsidTr="002D7C23">
        <w:trPr>
          <w:trHeight w:val="292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2ED09" w14:textId="77777777" w:rsidR="001C488A" w:rsidRPr="003F1A37" w:rsidRDefault="001C488A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r w:rsidRPr="003F1A37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 </w:t>
            </w: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C3062" w14:textId="7C2EC2B3" w:rsidR="001C488A" w:rsidRPr="000B2340" w:rsidRDefault="001C488A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NZ"/>
                <w14:ligatures w14:val="none"/>
              </w:rPr>
            </w:pPr>
            <w:proofErr w:type="spellStart"/>
            <w:r w:rsidRPr="000B2340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NZ"/>
                <w14:ligatures w14:val="none"/>
              </w:rPr>
              <w:t>Pannaric</w:t>
            </w:r>
            <w:proofErr w:type="spellEnd"/>
            <w:r w:rsidRPr="000B2340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NZ"/>
                <w14:ligatures w14:val="none"/>
              </w:rPr>
              <w:t xml:space="preserve"> acid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90FB3" w14:textId="255407AB" w:rsidR="001C488A" w:rsidRPr="003F1A37" w:rsidRDefault="001C488A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ElixDB</w:t>
            </w:r>
            <w:proofErr w:type="spellEnd"/>
          </w:p>
        </w:tc>
      </w:tr>
      <w:tr w:rsidR="001C488A" w:rsidRPr="003F1A37" w14:paraId="652E5DB3" w14:textId="77777777" w:rsidTr="002D7C23">
        <w:trPr>
          <w:trHeight w:val="292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8AD1F" w14:textId="77777777" w:rsidR="001C488A" w:rsidRPr="003F1A37" w:rsidRDefault="001C488A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r w:rsidRPr="003F1A37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lastRenderedPageBreak/>
              <w:t> </w:t>
            </w: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66F07" w14:textId="3D045D09" w:rsidR="001C488A" w:rsidRPr="000B2340" w:rsidRDefault="001C488A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proofErr w:type="spellStart"/>
            <w:r w:rsidRPr="000B2340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Peristictic</w:t>
            </w:r>
            <w:proofErr w:type="spellEnd"/>
            <w:r w:rsidRPr="000B2340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 xml:space="preserve"> acid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E479E" w14:textId="0C778BA7" w:rsidR="001C488A" w:rsidRPr="003F1A37" w:rsidRDefault="001C488A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ElixDB</w:t>
            </w:r>
            <w:proofErr w:type="spellEnd"/>
          </w:p>
        </w:tc>
      </w:tr>
      <w:tr w:rsidR="001C488A" w:rsidRPr="003F1A37" w14:paraId="727CB507" w14:textId="77777777" w:rsidTr="002D7C23">
        <w:trPr>
          <w:trHeight w:val="292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D8C0C" w14:textId="77777777" w:rsidR="001C488A" w:rsidRPr="003F1A37" w:rsidRDefault="001C488A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r w:rsidRPr="003F1A37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 </w:t>
            </w: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2710A" w14:textId="525C8C6C" w:rsidR="001C488A" w:rsidRPr="000B2340" w:rsidRDefault="001C488A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NZ"/>
                <w14:ligatures w14:val="none"/>
              </w:rPr>
            </w:pPr>
            <w:proofErr w:type="spellStart"/>
            <w:r w:rsidRPr="000B2340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NZ"/>
                <w14:ligatures w14:val="none"/>
              </w:rPr>
              <w:t>Physodalic</w:t>
            </w:r>
            <w:proofErr w:type="spellEnd"/>
            <w:r w:rsidRPr="000B2340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NZ"/>
                <w14:ligatures w14:val="none"/>
              </w:rPr>
              <w:t xml:space="preserve"> acid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76DD1" w14:textId="27CFC85A" w:rsidR="001C488A" w:rsidRPr="003F1A37" w:rsidRDefault="001C488A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LDB</w:t>
            </w:r>
          </w:p>
        </w:tc>
      </w:tr>
      <w:tr w:rsidR="001C488A" w:rsidRPr="003F1A37" w14:paraId="35EB233A" w14:textId="77777777" w:rsidTr="002D7C23">
        <w:trPr>
          <w:trHeight w:val="292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9C009" w14:textId="77777777" w:rsidR="001C488A" w:rsidRPr="003F1A37" w:rsidRDefault="001C488A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r w:rsidRPr="003F1A37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 </w:t>
            </w: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8E1BB" w14:textId="1006896A" w:rsidR="001C488A" w:rsidRPr="000B2340" w:rsidRDefault="001C488A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NZ"/>
                <w14:ligatures w14:val="none"/>
              </w:rPr>
            </w:pPr>
            <w:proofErr w:type="spellStart"/>
            <w:r w:rsidRPr="000B2340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NZ"/>
                <w14:ligatures w14:val="none"/>
              </w:rPr>
              <w:t>Physodic</w:t>
            </w:r>
            <w:proofErr w:type="spellEnd"/>
            <w:r w:rsidRPr="000B2340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NZ"/>
                <w14:ligatures w14:val="none"/>
              </w:rPr>
              <w:t xml:space="preserve"> acid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868D9" w14:textId="09B24C91" w:rsidR="001C488A" w:rsidRPr="003F1A37" w:rsidRDefault="001C488A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r w:rsidRPr="003F1A37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LDB</w:t>
            </w:r>
            <w:r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 xml:space="preserve"> + 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ElixDB</w:t>
            </w:r>
            <w:proofErr w:type="spellEnd"/>
          </w:p>
        </w:tc>
      </w:tr>
      <w:tr w:rsidR="001C488A" w:rsidRPr="003F1A37" w14:paraId="5C776225" w14:textId="77777777" w:rsidTr="002D7C23">
        <w:trPr>
          <w:trHeight w:val="292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32C1C" w14:textId="77777777" w:rsidR="001C488A" w:rsidRPr="003F1A37" w:rsidRDefault="001C488A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r w:rsidRPr="003F1A37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 </w:t>
            </w: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FDEF4" w14:textId="49BA4705" w:rsidR="001C488A" w:rsidRPr="000B2340" w:rsidRDefault="001C488A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NZ"/>
                <w14:ligatures w14:val="none"/>
              </w:rPr>
            </w:pPr>
            <w:proofErr w:type="spellStart"/>
            <w:r w:rsidRPr="000B2340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NZ"/>
                <w14:ligatures w14:val="none"/>
              </w:rPr>
              <w:t>Picrolichenic</w:t>
            </w:r>
            <w:proofErr w:type="spellEnd"/>
            <w:r w:rsidRPr="000B2340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NZ"/>
                <w14:ligatures w14:val="none"/>
              </w:rPr>
              <w:t xml:space="preserve"> acid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8F3A1" w14:textId="56EBD7AE" w:rsidR="001C488A" w:rsidRPr="003F1A37" w:rsidRDefault="001C488A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 xml:space="preserve">LDB + 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ElixDB</w:t>
            </w:r>
            <w:proofErr w:type="spellEnd"/>
          </w:p>
        </w:tc>
      </w:tr>
      <w:tr w:rsidR="001C488A" w:rsidRPr="003F1A37" w14:paraId="27F63C1A" w14:textId="77777777" w:rsidTr="002D7C23">
        <w:trPr>
          <w:trHeight w:val="292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D0C9E" w14:textId="77777777" w:rsidR="001C488A" w:rsidRPr="003F1A37" w:rsidRDefault="001C488A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r w:rsidRPr="003F1A37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 </w:t>
            </w: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9E7D0" w14:textId="0E013963" w:rsidR="001C488A" w:rsidRPr="000B2340" w:rsidRDefault="001C488A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NZ"/>
                <w14:ligatures w14:val="none"/>
              </w:rPr>
            </w:pPr>
            <w:proofErr w:type="spellStart"/>
            <w:r w:rsidRPr="000B2340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NZ"/>
                <w14:ligatures w14:val="none"/>
              </w:rPr>
              <w:t>Rangiformic</w:t>
            </w:r>
            <w:proofErr w:type="spellEnd"/>
            <w:r w:rsidRPr="000B2340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NZ"/>
                <w14:ligatures w14:val="none"/>
              </w:rPr>
              <w:t xml:space="preserve"> acid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EC4F2" w14:textId="76D88E38" w:rsidR="001C488A" w:rsidRPr="003F1A37" w:rsidRDefault="001C488A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r w:rsidRPr="003F1A37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LDB</w:t>
            </w:r>
          </w:p>
        </w:tc>
      </w:tr>
      <w:tr w:rsidR="001C488A" w:rsidRPr="003F1A37" w14:paraId="105E92A1" w14:textId="77777777" w:rsidTr="002D7C23">
        <w:trPr>
          <w:trHeight w:val="292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C7029" w14:textId="77777777" w:rsidR="001C488A" w:rsidRPr="003F1A37" w:rsidRDefault="001C488A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r w:rsidRPr="003F1A37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 </w:t>
            </w: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7B002" w14:textId="42DE901F" w:rsidR="001C488A" w:rsidRPr="000B2340" w:rsidRDefault="001C488A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NZ"/>
                <w14:ligatures w14:val="none"/>
              </w:rPr>
            </w:pPr>
            <w:proofErr w:type="spellStart"/>
            <w:r w:rsidRPr="000B2340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NZ"/>
                <w14:ligatures w14:val="none"/>
              </w:rPr>
              <w:t>Salazinic</w:t>
            </w:r>
            <w:proofErr w:type="spellEnd"/>
            <w:r w:rsidRPr="000B2340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NZ"/>
                <w14:ligatures w14:val="none"/>
              </w:rPr>
              <w:t xml:space="preserve"> acid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811C5" w14:textId="4B23E0CE" w:rsidR="001C488A" w:rsidRPr="003F1A37" w:rsidRDefault="001C488A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ElixDB</w:t>
            </w:r>
            <w:proofErr w:type="spellEnd"/>
          </w:p>
        </w:tc>
      </w:tr>
      <w:tr w:rsidR="001C488A" w:rsidRPr="003F1A37" w14:paraId="2F289B3B" w14:textId="77777777" w:rsidTr="002D7C23">
        <w:trPr>
          <w:trHeight w:val="292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BD8B9" w14:textId="77777777" w:rsidR="001C488A" w:rsidRPr="003F1A37" w:rsidRDefault="001C488A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r w:rsidRPr="003F1A37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 </w:t>
            </w: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5E775" w14:textId="145EE574" w:rsidR="001C488A" w:rsidRPr="000B2340" w:rsidRDefault="001C488A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NZ"/>
                <w14:ligatures w14:val="none"/>
              </w:rPr>
            </w:pPr>
            <w:proofErr w:type="spellStart"/>
            <w:r w:rsidRPr="000B2340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NZ"/>
                <w14:ligatures w14:val="none"/>
              </w:rPr>
              <w:t>Scrobiculin</w:t>
            </w:r>
            <w:proofErr w:type="spellEnd"/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D3A76" w14:textId="53A939BE" w:rsidR="001C488A" w:rsidRPr="003F1A37" w:rsidRDefault="001C488A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r w:rsidRPr="003F1A37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LDB</w:t>
            </w:r>
          </w:p>
        </w:tc>
      </w:tr>
      <w:tr w:rsidR="001C488A" w:rsidRPr="003F1A37" w14:paraId="4E3F530D" w14:textId="77777777" w:rsidTr="002D7C23">
        <w:trPr>
          <w:trHeight w:val="292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80285" w14:textId="77777777" w:rsidR="001C488A" w:rsidRPr="003F1A37" w:rsidRDefault="001C488A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r w:rsidRPr="003F1A37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 </w:t>
            </w: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58B39" w14:textId="444658D1" w:rsidR="001C488A" w:rsidRPr="000B2340" w:rsidRDefault="001C488A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proofErr w:type="spellStart"/>
            <w:r w:rsidRPr="000B2340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Stictic</w:t>
            </w:r>
            <w:proofErr w:type="spellEnd"/>
            <w:r w:rsidRPr="000B2340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 xml:space="preserve"> acid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ADA8F" w14:textId="1D6A1EDA" w:rsidR="001C488A" w:rsidRPr="003F1A37" w:rsidRDefault="001C488A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 xml:space="preserve">LDB + 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ElixDB</w:t>
            </w:r>
            <w:proofErr w:type="spellEnd"/>
          </w:p>
        </w:tc>
      </w:tr>
      <w:tr w:rsidR="001C488A" w:rsidRPr="003F1A37" w14:paraId="379410D8" w14:textId="77777777" w:rsidTr="002D7C23">
        <w:trPr>
          <w:trHeight w:val="292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1EEEA" w14:textId="77777777" w:rsidR="001C488A" w:rsidRPr="003F1A37" w:rsidRDefault="001C488A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r w:rsidRPr="003F1A37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 </w:t>
            </w: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77501" w14:textId="3A22FEF6" w:rsidR="001C488A" w:rsidRPr="000B2340" w:rsidRDefault="001C488A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NZ"/>
                <w14:ligatures w14:val="none"/>
              </w:rPr>
            </w:pPr>
            <w:proofErr w:type="spellStart"/>
            <w:r w:rsidRPr="000B2340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NZ"/>
                <w14:ligatures w14:val="none"/>
              </w:rPr>
              <w:t>Subnorstictic</w:t>
            </w:r>
            <w:proofErr w:type="spellEnd"/>
            <w:r w:rsidRPr="000B2340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NZ"/>
                <w14:ligatures w14:val="none"/>
              </w:rPr>
              <w:t xml:space="preserve"> acid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073B8" w14:textId="56F51277" w:rsidR="001C488A" w:rsidRPr="003F1A37" w:rsidRDefault="001C488A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ElixDB</w:t>
            </w:r>
            <w:proofErr w:type="spellEnd"/>
          </w:p>
        </w:tc>
      </w:tr>
      <w:tr w:rsidR="001C488A" w:rsidRPr="003F1A37" w14:paraId="4C56B6FC" w14:textId="77777777" w:rsidTr="002D7C23">
        <w:trPr>
          <w:trHeight w:val="292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6EE62" w14:textId="77777777" w:rsidR="001C488A" w:rsidRPr="003F1A37" w:rsidRDefault="001C488A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r w:rsidRPr="003F1A37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 </w:t>
            </w: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3FD1F" w14:textId="25E43936" w:rsidR="001C488A" w:rsidRPr="000B2340" w:rsidRDefault="001C488A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NZ"/>
                <w14:ligatures w14:val="none"/>
              </w:rPr>
            </w:pPr>
            <w:proofErr w:type="spellStart"/>
            <w:r w:rsidRPr="000B2340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NZ"/>
                <w14:ligatures w14:val="none"/>
              </w:rPr>
              <w:t>Thiomelin</w:t>
            </w:r>
            <w:proofErr w:type="spellEnd"/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247BC" w14:textId="52B468F3" w:rsidR="001C488A" w:rsidRPr="003F1A37" w:rsidRDefault="001C488A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ElixDB</w:t>
            </w:r>
            <w:proofErr w:type="spellEnd"/>
          </w:p>
        </w:tc>
      </w:tr>
      <w:tr w:rsidR="001C488A" w:rsidRPr="003F1A37" w14:paraId="55F4857E" w14:textId="77777777" w:rsidTr="002D7C23">
        <w:trPr>
          <w:trHeight w:val="292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6CA86" w14:textId="77777777" w:rsidR="001C488A" w:rsidRPr="003F1A37" w:rsidRDefault="001C488A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r w:rsidRPr="003F1A37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 </w:t>
            </w: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43C83" w14:textId="082002AC" w:rsidR="001C488A" w:rsidRPr="000B2340" w:rsidRDefault="001C488A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proofErr w:type="spellStart"/>
            <w:r w:rsidRPr="000B2340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Usnic</w:t>
            </w:r>
            <w:proofErr w:type="spellEnd"/>
            <w:r w:rsidRPr="000B2340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 xml:space="preserve"> acid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25285" w14:textId="69D21818" w:rsidR="001C488A" w:rsidRPr="003F1A37" w:rsidRDefault="001C488A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 xml:space="preserve">LDB + 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ElixDB</w:t>
            </w:r>
            <w:proofErr w:type="spellEnd"/>
          </w:p>
        </w:tc>
      </w:tr>
      <w:tr w:rsidR="001C488A" w:rsidRPr="003F1A37" w14:paraId="6C9F8BFE" w14:textId="77777777" w:rsidTr="002D7C23">
        <w:trPr>
          <w:trHeight w:val="292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21010" w14:textId="77777777" w:rsidR="001C488A" w:rsidRPr="003F1A37" w:rsidRDefault="001C488A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r w:rsidRPr="003F1A37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 </w:t>
            </w: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EEEC1" w14:textId="7C1E01D5" w:rsidR="001C488A" w:rsidRPr="000B2340" w:rsidRDefault="001C488A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NZ"/>
                <w14:ligatures w14:val="none"/>
              </w:rPr>
            </w:pPr>
            <w:proofErr w:type="spellStart"/>
            <w:r w:rsidRPr="000B2340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NZ"/>
                <w14:ligatures w14:val="none"/>
              </w:rPr>
              <w:t>Virensic</w:t>
            </w:r>
            <w:proofErr w:type="spellEnd"/>
            <w:r w:rsidRPr="000B2340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NZ"/>
                <w14:ligatures w14:val="none"/>
              </w:rPr>
              <w:t xml:space="preserve"> acid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A641D" w14:textId="7B6F12CE" w:rsidR="001C488A" w:rsidRPr="003F1A37" w:rsidRDefault="001C488A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ElixDB</w:t>
            </w:r>
            <w:proofErr w:type="spellEnd"/>
          </w:p>
        </w:tc>
      </w:tr>
      <w:tr w:rsidR="005421AB" w:rsidRPr="003F1A37" w14:paraId="1D4EEB43" w14:textId="77777777" w:rsidTr="002D7C23">
        <w:trPr>
          <w:trHeight w:val="292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D01E1" w14:textId="77777777" w:rsidR="005421AB" w:rsidRPr="003F1A37" w:rsidRDefault="005421AB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DE37C" w14:textId="77777777" w:rsidR="005421AB" w:rsidRPr="003F1A37" w:rsidRDefault="005421AB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D0893" w14:textId="77777777" w:rsidR="005421AB" w:rsidRDefault="005421AB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</w:p>
        </w:tc>
      </w:tr>
      <w:tr w:rsidR="005421AB" w:rsidRPr="003F1A37" w14:paraId="590725A3" w14:textId="77777777" w:rsidTr="002D7C23">
        <w:trPr>
          <w:trHeight w:val="292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A78D9" w14:textId="4BF80FD7" w:rsidR="005421AB" w:rsidRPr="003F1A37" w:rsidRDefault="005421AB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r w:rsidRPr="003F1A37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 </w:t>
            </w:r>
            <w:proofErr w:type="spellStart"/>
            <w:r w:rsidRPr="003F1A37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NZ"/>
                <w14:ligatures w14:val="none"/>
              </w:rPr>
              <w:t>Caloplaca</w:t>
            </w:r>
            <w:proofErr w:type="spellEnd"/>
            <w:r w:rsidRPr="003F1A37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NZ"/>
                <w14:ligatures w14:val="none"/>
              </w:rPr>
              <w:t xml:space="preserve"> </w:t>
            </w:r>
            <w:proofErr w:type="spellStart"/>
            <w:r w:rsidRPr="003F1A37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NZ"/>
                <w14:ligatures w14:val="none"/>
              </w:rPr>
              <w:t>rexfilsonii</w:t>
            </w:r>
            <w:proofErr w:type="spellEnd"/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AF41F" w14:textId="71F4CDAB" w:rsidR="005421AB" w:rsidRPr="0081243B" w:rsidRDefault="005421AB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NZ"/>
                <w14:ligatures w14:val="none"/>
              </w:rPr>
            </w:pPr>
            <w:r w:rsidRPr="0081243B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NZ"/>
                <w14:ligatures w14:val="none"/>
              </w:rPr>
              <w:t>alpha-</w:t>
            </w:r>
            <w:proofErr w:type="spellStart"/>
            <w:r w:rsidRPr="0081243B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NZ"/>
                <w14:ligatures w14:val="none"/>
              </w:rPr>
              <w:t>Alectoronic</w:t>
            </w:r>
            <w:proofErr w:type="spellEnd"/>
            <w:r w:rsidRPr="0081243B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NZ"/>
                <w14:ligatures w14:val="none"/>
              </w:rPr>
              <w:t xml:space="preserve"> acid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43A8D" w14:textId="5BBFD347" w:rsidR="005421AB" w:rsidRPr="003F1A37" w:rsidRDefault="005421AB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 xml:space="preserve">LDB + 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ElixDB</w:t>
            </w:r>
            <w:proofErr w:type="spellEnd"/>
          </w:p>
        </w:tc>
      </w:tr>
      <w:tr w:rsidR="005421AB" w:rsidRPr="003F1A37" w14:paraId="4D6B70CB" w14:textId="77777777" w:rsidTr="002D7C23">
        <w:trPr>
          <w:trHeight w:val="292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BC612" w14:textId="77777777" w:rsidR="005421AB" w:rsidRPr="003F1A37" w:rsidRDefault="005421AB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r w:rsidRPr="003F1A37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 </w:t>
            </w: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A4A93" w14:textId="058DC1CB" w:rsidR="005421AB" w:rsidRPr="0081243B" w:rsidRDefault="005421AB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NZ"/>
                <w14:ligatures w14:val="none"/>
              </w:rPr>
            </w:pPr>
            <w:proofErr w:type="spellStart"/>
            <w:r w:rsidRPr="0081243B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NZ"/>
                <w14:ligatures w14:val="none"/>
              </w:rPr>
              <w:t>Caperatic</w:t>
            </w:r>
            <w:proofErr w:type="spellEnd"/>
            <w:r w:rsidRPr="0081243B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NZ"/>
                <w14:ligatures w14:val="none"/>
              </w:rPr>
              <w:t xml:space="preserve"> acid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BBF6C" w14:textId="638D8398" w:rsidR="005421AB" w:rsidRPr="003F1A37" w:rsidRDefault="005421AB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ElixDB</w:t>
            </w:r>
            <w:proofErr w:type="spellEnd"/>
          </w:p>
        </w:tc>
      </w:tr>
      <w:tr w:rsidR="005421AB" w:rsidRPr="003F1A37" w14:paraId="02F82F76" w14:textId="77777777" w:rsidTr="002D7C23">
        <w:trPr>
          <w:trHeight w:val="292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2FE6E" w14:textId="77777777" w:rsidR="005421AB" w:rsidRPr="003F1A37" w:rsidRDefault="005421AB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r w:rsidRPr="003F1A37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 </w:t>
            </w: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77DE8" w14:textId="21CD8838" w:rsidR="005421AB" w:rsidRPr="0081243B" w:rsidRDefault="005421AB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NZ"/>
                <w14:ligatures w14:val="none"/>
              </w:rPr>
            </w:pPr>
            <w:proofErr w:type="spellStart"/>
            <w:r w:rsidRPr="0081243B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NZ"/>
                <w14:ligatures w14:val="none"/>
              </w:rPr>
              <w:t>Chloroatranorin</w:t>
            </w:r>
            <w:proofErr w:type="spellEnd"/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5ECC0" w14:textId="54633D50" w:rsidR="005421AB" w:rsidRPr="003F1A37" w:rsidRDefault="005421AB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ElixDB</w:t>
            </w:r>
            <w:proofErr w:type="spellEnd"/>
          </w:p>
        </w:tc>
      </w:tr>
      <w:tr w:rsidR="005421AB" w:rsidRPr="003F1A37" w14:paraId="23B36DF6" w14:textId="77777777" w:rsidTr="002D7C23">
        <w:trPr>
          <w:trHeight w:val="292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16DB4" w14:textId="77777777" w:rsidR="005421AB" w:rsidRPr="003F1A37" w:rsidRDefault="005421AB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r w:rsidRPr="003F1A37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 </w:t>
            </w: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A4FD6" w14:textId="2BDEB33D" w:rsidR="005421AB" w:rsidRPr="0081243B" w:rsidRDefault="005421AB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NZ"/>
                <w14:ligatures w14:val="none"/>
              </w:rPr>
            </w:pPr>
            <w:proofErr w:type="spellStart"/>
            <w:r w:rsidRPr="0081243B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NZ"/>
                <w14:ligatures w14:val="none"/>
              </w:rPr>
              <w:t>Emodic</w:t>
            </w:r>
            <w:proofErr w:type="spellEnd"/>
            <w:r w:rsidRPr="0081243B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NZ"/>
                <w14:ligatures w14:val="none"/>
              </w:rPr>
              <w:t xml:space="preserve"> acid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58D1D" w14:textId="1C0801F9" w:rsidR="005421AB" w:rsidRPr="003F1A37" w:rsidRDefault="005421AB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r w:rsidRPr="003F1A37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LDB</w:t>
            </w:r>
          </w:p>
        </w:tc>
      </w:tr>
      <w:tr w:rsidR="005421AB" w:rsidRPr="003F1A37" w14:paraId="35097634" w14:textId="77777777" w:rsidTr="002D7C23">
        <w:trPr>
          <w:trHeight w:val="292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E3F0C" w14:textId="77777777" w:rsidR="005421AB" w:rsidRPr="003F1A37" w:rsidRDefault="005421AB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r w:rsidRPr="003F1A37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 </w:t>
            </w: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5908B" w14:textId="12BC8389" w:rsidR="005421AB" w:rsidRPr="0081243B" w:rsidRDefault="005421AB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proofErr w:type="spellStart"/>
            <w:r w:rsidRPr="0081243B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Fallacinal</w:t>
            </w:r>
            <w:proofErr w:type="spellEnd"/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6EE87" w14:textId="03CA1664" w:rsidR="005421AB" w:rsidRPr="003F1A37" w:rsidRDefault="005421AB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r w:rsidRPr="003F1A37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LDB</w:t>
            </w:r>
          </w:p>
        </w:tc>
      </w:tr>
      <w:tr w:rsidR="005421AB" w:rsidRPr="003F1A37" w14:paraId="1BD76D5E" w14:textId="77777777" w:rsidTr="002D7C23">
        <w:trPr>
          <w:trHeight w:val="292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87578" w14:textId="77777777" w:rsidR="005421AB" w:rsidRPr="003F1A37" w:rsidRDefault="005421AB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r w:rsidRPr="003F1A37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 </w:t>
            </w: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F487F" w14:textId="26FDBF6C" w:rsidR="005421AB" w:rsidRPr="0081243B" w:rsidRDefault="005421AB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proofErr w:type="spellStart"/>
            <w:r w:rsidRPr="0081243B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Fallacinol</w:t>
            </w:r>
            <w:proofErr w:type="spellEnd"/>
            <w:r w:rsidRPr="0081243B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 xml:space="preserve"> (</w:t>
            </w:r>
            <w:proofErr w:type="spellStart"/>
            <w:r w:rsidRPr="0081243B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Teloschistin</w:t>
            </w:r>
            <w:proofErr w:type="spellEnd"/>
            <w:r w:rsidRPr="0081243B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D0A0D" w14:textId="43940CDC" w:rsidR="005421AB" w:rsidRPr="003F1A37" w:rsidRDefault="005421AB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r w:rsidRPr="003F1A37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LDB</w:t>
            </w:r>
            <w:r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 xml:space="preserve"> + 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ElixDB</w:t>
            </w:r>
            <w:proofErr w:type="spellEnd"/>
          </w:p>
        </w:tc>
      </w:tr>
      <w:tr w:rsidR="005421AB" w:rsidRPr="003F1A37" w14:paraId="38A40C5B" w14:textId="77777777" w:rsidTr="002D7C23">
        <w:trPr>
          <w:trHeight w:val="292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B5E0E" w14:textId="77777777" w:rsidR="005421AB" w:rsidRPr="003F1A37" w:rsidRDefault="005421AB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r w:rsidRPr="003F1A37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 </w:t>
            </w: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40DB0" w14:textId="24E74729" w:rsidR="005421AB" w:rsidRPr="0081243B" w:rsidRDefault="005421AB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NZ"/>
                <w14:ligatures w14:val="none"/>
              </w:rPr>
            </w:pPr>
            <w:proofErr w:type="spellStart"/>
            <w:r w:rsidRPr="0081243B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NZ"/>
                <w14:ligatures w14:val="none"/>
              </w:rPr>
              <w:t>Homosekikaic</w:t>
            </w:r>
            <w:proofErr w:type="spellEnd"/>
            <w:r w:rsidRPr="0081243B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NZ"/>
                <w14:ligatures w14:val="none"/>
              </w:rPr>
              <w:t xml:space="preserve"> acid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DE12B" w14:textId="73831173" w:rsidR="005421AB" w:rsidRPr="003F1A37" w:rsidRDefault="005421AB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ElixDB</w:t>
            </w:r>
            <w:proofErr w:type="spellEnd"/>
          </w:p>
        </w:tc>
      </w:tr>
      <w:tr w:rsidR="005421AB" w:rsidRPr="003F1A37" w14:paraId="1012703A" w14:textId="77777777" w:rsidTr="002D7C23">
        <w:trPr>
          <w:trHeight w:val="292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AE1D1" w14:textId="77777777" w:rsidR="005421AB" w:rsidRPr="003F1A37" w:rsidRDefault="005421AB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r w:rsidRPr="003F1A37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 </w:t>
            </w: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5D1D6" w14:textId="1681F5A4" w:rsidR="005421AB" w:rsidRPr="0081243B" w:rsidRDefault="005421AB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NZ"/>
                <w14:ligatures w14:val="none"/>
              </w:rPr>
            </w:pPr>
            <w:proofErr w:type="spellStart"/>
            <w:r w:rsidRPr="0081243B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NZ"/>
                <w14:ligatures w14:val="none"/>
              </w:rPr>
              <w:t>Norstictic</w:t>
            </w:r>
            <w:proofErr w:type="spellEnd"/>
            <w:r w:rsidRPr="0081243B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NZ"/>
                <w14:ligatures w14:val="none"/>
              </w:rPr>
              <w:t xml:space="preserve"> acid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FE073" w14:textId="699AEC6B" w:rsidR="005421AB" w:rsidRPr="003F1A37" w:rsidRDefault="005421AB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ElixDB</w:t>
            </w:r>
            <w:proofErr w:type="spellEnd"/>
          </w:p>
        </w:tc>
      </w:tr>
      <w:tr w:rsidR="005421AB" w:rsidRPr="003F1A37" w14:paraId="223C5420" w14:textId="77777777" w:rsidTr="002D7C23">
        <w:trPr>
          <w:trHeight w:val="292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80962" w14:textId="1AAF23AB" w:rsidR="005421AB" w:rsidRPr="003F1A37" w:rsidRDefault="005421AB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NZ"/>
                <w14:ligatures w14:val="none"/>
              </w:rPr>
            </w:pP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CC3CC" w14:textId="213BEDD0" w:rsidR="005421AB" w:rsidRPr="0081243B" w:rsidRDefault="005421AB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NZ"/>
                <w14:ligatures w14:val="none"/>
              </w:rPr>
            </w:pPr>
            <w:proofErr w:type="spellStart"/>
            <w:r w:rsidRPr="0081243B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NZ"/>
                <w14:ligatures w14:val="none"/>
              </w:rPr>
              <w:t>Oxyphysodic</w:t>
            </w:r>
            <w:proofErr w:type="spellEnd"/>
            <w:r w:rsidRPr="0081243B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NZ"/>
                <w14:ligatures w14:val="none"/>
              </w:rPr>
              <w:t xml:space="preserve"> acid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06915" w14:textId="4E7CB8C0" w:rsidR="005421AB" w:rsidRPr="003F1A37" w:rsidRDefault="005421AB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 xml:space="preserve">LDB + 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ElixDB</w:t>
            </w:r>
            <w:proofErr w:type="spellEnd"/>
          </w:p>
        </w:tc>
      </w:tr>
      <w:tr w:rsidR="005421AB" w:rsidRPr="003F1A37" w14:paraId="4C037B4B" w14:textId="77777777" w:rsidTr="002D7C23">
        <w:trPr>
          <w:trHeight w:val="292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40F16" w14:textId="77777777" w:rsidR="005421AB" w:rsidRPr="003F1A37" w:rsidRDefault="005421AB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r w:rsidRPr="003F1A37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 </w:t>
            </w: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3B96D" w14:textId="36ABD1FD" w:rsidR="005421AB" w:rsidRPr="0081243B" w:rsidRDefault="005421AB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r w:rsidRPr="0081243B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Parietin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D5CF2" w14:textId="3BF139B7" w:rsidR="005421AB" w:rsidRPr="003F1A37" w:rsidRDefault="005421AB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ElixDB</w:t>
            </w:r>
            <w:proofErr w:type="spellEnd"/>
          </w:p>
        </w:tc>
      </w:tr>
      <w:tr w:rsidR="005421AB" w:rsidRPr="003F1A37" w14:paraId="4D020E0C" w14:textId="77777777" w:rsidTr="002D7C23">
        <w:trPr>
          <w:trHeight w:val="292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DBBBF" w14:textId="77777777" w:rsidR="005421AB" w:rsidRPr="003F1A37" w:rsidRDefault="005421AB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r w:rsidRPr="003F1A37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 </w:t>
            </w: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85D84" w14:textId="1F4EE4D8" w:rsidR="005421AB" w:rsidRPr="0081243B" w:rsidRDefault="005421AB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proofErr w:type="spellStart"/>
            <w:r w:rsidRPr="0081243B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Parietinic</w:t>
            </w:r>
            <w:proofErr w:type="spellEnd"/>
            <w:r w:rsidRPr="0081243B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 xml:space="preserve"> acid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83D3D" w14:textId="1F8B4AD7" w:rsidR="005421AB" w:rsidRPr="003F1A37" w:rsidRDefault="005421AB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ElixDB</w:t>
            </w:r>
            <w:proofErr w:type="spellEnd"/>
          </w:p>
        </w:tc>
      </w:tr>
      <w:tr w:rsidR="005421AB" w:rsidRPr="003F1A37" w14:paraId="1D8EFFD3" w14:textId="77777777" w:rsidTr="002D7C23">
        <w:trPr>
          <w:trHeight w:val="292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1C7BC" w14:textId="77777777" w:rsidR="005421AB" w:rsidRPr="003F1A37" w:rsidRDefault="005421AB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r w:rsidRPr="003F1A37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 </w:t>
            </w: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86E49" w14:textId="77668700" w:rsidR="005421AB" w:rsidRPr="0081243B" w:rsidRDefault="005421AB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NZ"/>
                <w14:ligatures w14:val="none"/>
              </w:rPr>
            </w:pPr>
            <w:proofErr w:type="spellStart"/>
            <w:r w:rsidRPr="0081243B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NZ"/>
                <w14:ligatures w14:val="none"/>
              </w:rPr>
              <w:t>Physodalic</w:t>
            </w:r>
            <w:proofErr w:type="spellEnd"/>
            <w:r w:rsidRPr="0081243B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NZ"/>
                <w14:ligatures w14:val="none"/>
              </w:rPr>
              <w:t xml:space="preserve"> acid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BAB14" w14:textId="08404CE6" w:rsidR="005421AB" w:rsidRPr="003F1A37" w:rsidRDefault="005421AB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ElixDB</w:t>
            </w:r>
            <w:proofErr w:type="spellEnd"/>
          </w:p>
        </w:tc>
      </w:tr>
      <w:tr w:rsidR="005421AB" w:rsidRPr="003F1A37" w14:paraId="0B7660C0" w14:textId="77777777" w:rsidTr="002D7C23">
        <w:trPr>
          <w:trHeight w:val="292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9082A" w14:textId="77777777" w:rsidR="005421AB" w:rsidRPr="003F1A37" w:rsidRDefault="005421AB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r w:rsidRPr="003F1A37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 </w:t>
            </w: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AE3D0" w14:textId="21BA34A0" w:rsidR="005421AB" w:rsidRPr="0081243B" w:rsidRDefault="005421AB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NZ"/>
                <w14:ligatures w14:val="none"/>
              </w:rPr>
            </w:pPr>
            <w:proofErr w:type="spellStart"/>
            <w:r w:rsidRPr="0081243B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NZ"/>
                <w14:ligatures w14:val="none"/>
              </w:rPr>
              <w:t>Physodic</w:t>
            </w:r>
            <w:proofErr w:type="spellEnd"/>
            <w:r w:rsidRPr="0081243B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NZ"/>
                <w14:ligatures w14:val="none"/>
              </w:rPr>
              <w:t xml:space="preserve"> acid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27103" w14:textId="1F60A11F" w:rsidR="005421AB" w:rsidRPr="003F1A37" w:rsidRDefault="005421AB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 xml:space="preserve">LDB + 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ElixDB</w:t>
            </w:r>
            <w:proofErr w:type="spellEnd"/>
          </w:p>
        </w:tc>
      </w:tr>
      <w:tr w:rsidR="005421AB" w:rsidRPr="003F1A37" w14:paraId="32FCDD01" w14:textId="77777777" w:rsidTr="002D7C23">
        <w:trPr>
          <w:trHeight w:val="292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5C6FA" w14:textId="77777777" w:rsidR="005421AB" w:rsidRPr="003F1A37" w:rsidRDefault="005421AB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r w:rsidRPr="003F1A37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 </w:t>
            </w: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F3E5D" w14:textId="27BEC9D7" w:rsidR="005421AB" w:rsidRPr="0081243B" w:rsidRDefault="005421AB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NZ"/>
                <w14:ligatures w14:val="none"/>
              </w:rPr>
            </w:pPr>
            <w:proofErr w:type="spellStart"/>
            <w:r w:rsidRPr="0081243B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NZ"/>
                <w14:ligatures w14:val="none"/>
              </w:rPr>
              <w:t>Protocetraric</w:t>
            </w:r>
            <w:proofErr w:type="spellEnd"/>
            <w:r w:rsidRPr="0081243B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NZ"/>
                <w14:ligatures w14:val="none"/>
              </w:rPr>
              <w:t xml:space="preserve"> acid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82B95" w14:textId="673B4760" w:rsidR="005421AB" w:rsidRPr="003F1A37" w:rsidRDefault="005421AB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 xml:space="preserve">LDB + 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ElixDB</w:t>
            </w:r>
            <w:proofErr w:type="spellEnd"/>
          </w:p>
        </w:tc>
      </w:tr>
      <w:tr w:rsidR="005421AB" w:rsidRPr="003F1A37" w14:paraId="5FEFC668" w14:textId="77777777" w:rsidTr="002D7C23">
        <w:trPr>
          <w:trHeight w:val="292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73C2B" w14:textId="77777777" w:rsidR="005421AB" w:rsidRPr="003F1A37" w:rsidRDefault="005421AB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r w:rsidRPr="003F1A37"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 </w:t>
            </w: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BF810" w14:textId="0E83788A" w:rsidR="005421AB" w:rsidRPr="0081243B" w:rsidRDefault="005421AB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NZ"/>
                <w14:ligatures w14:val="none"/>
              </w:rPr>
            </w:pPr>
            <w:proofErr w:type="spellStart"/>
            <w:r w:rsidRPr="0081243B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NZ"/>
                <w14:ligatures w14:val="none"/>
              </w:rPr>
              <w:t>Usnic</w:t>
            </w:r>
            <w:proofErr w:type="spellEnd"/>
            <w:r w:rsidRPr="0081243B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NZ"/>
                <w14:ligatures w14:val="none"/>
              </w:rPr>
              <w:t xml:space="preserve"> acid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871BB" w14:textId="68841B72" w:rsidR="005421AB" w:rsidRPr="003F1A37" w:rsidRDefault="005421AB" w:rsidP="003F1A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  <w:t>ElixDB</w:t>
            </w:r>
            <w:proofErr w:type="spellEnd"/>
          </w:p>
        </w:tc>
      </w:tr>
    </w:tbl>
    <w:p w14:paraId="266A65B5" w14:textId="77777777" w:rsidR="000C59AC" w:rsidRDefault="000C59AC" w:rsidP="007918B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B2594D6" w14:textId="4D4835BB" w:rsidR="007918B7" w:rsidRPr="003F1A37" w:rsidRDefault="007918B7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7918B7" w:rsidRPr="003F1A37" w:rsidSect="009074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1978"/>
    <w:rsid w:val="000A5667"/>
    <w:rsid w:val="000B2340"/>
    <w:rsid w:val="000C59AC"/>
    <w:rsid w:val="00161D80"/>
    <w:rsid w:val="001751EE"/>
    <w:rsid w:val="001B16CE"/>
    <w:rsid w:val="001C488A"/>
    <w:rsid w:val="00201A8E"/>
    <w:rsid w:val="002D7C23"/>
    <w:rsid w:val="00311978"/>
    <w:rsid w:val="00381D4D"/>
    <w:rsid w:val="003F1A37"/>
    <w:rsid w:val="004876F5"/>
    <w:rsid w:val="004D4F99"/>
    <w:rsid w:val="005421AB"/>
    <w:rsid w:val="005B550C"/>
    <w:rsid w:val="00615B65"/>
    <w:rsid w:val="00651E30"/>
    <w:rsid w:val="007918B7"/>
    <w:rsid w:val="008108C4"/>
    <w:rsid w:val="0081243B"/>
    <w:rsid w:val="00822F8C"/>
    <w:rsid w:val="008704F6"/>
    <w:rsid w:val="008E1A80"/>
    <w:rsid w:val="0090169E"/>
    <w:rsid w:val="00907426"/>
    <w:rsid w:val="00A41476"/>
    <w:rsid w:val="00A62B27"/>
    <w:rsid w:val="00AD3898"/>
    <w:rsid w:val="00BA7755"/>
    <w:rsid w:val="00D356A5"/>
    <w:rsid w:val="00DB4008"/>
    <w:rsid w:val="00E44F77"/>
    <w:rsid w:val="00F55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E2259A"/>
  <w15:chartTrackingRefBased/>
  <w15:docId w15:val="{2BCEE864-B74D-49CA-9438-828F1F7153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119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19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19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19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19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197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197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197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197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19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19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19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197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197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19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19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19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19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19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119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197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119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19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119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197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119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19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19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1978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BA775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609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9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6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86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8</TotalTime>
  <Pages>2</Pages>
  <Words>320</Words>
  <Characters>182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Bracegirdle</dc:creator>
  <cp:keywords/>
  <dc:description/>
  <cp:lastModifiedBy>Gueidan, Cecile (NCMI, Black Mountain)</cp:lastModifiedBy>
  <cp:revision>23</cp:revision>
  <dcterms:created xsi:type="dcterms:W3CDTF">2024-04-13T04:46:00Z</dcterms:created>
  <dcterms:modified xsi:type="dcterms:W3CDTF">2024-10-22T00:47:00Z</dcterms:modified>
</cp:coreProperties>
</file>